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s Table S1.</w:t>
      </w:r>
      <w:r>
        <w:rPr>
          <w:rFonts w:cs="Times New Roman" w:ascii="Times New Roman" w:hAnsi="Times New Roman"/>
          <w:sz w:val="24"/>
          <w:szCs w:val="24"/>
        </w:rPr>
        <w:t xml:space="preserve"> Prohormone and convertase genes identified across multiple </w:t>
      </w:r>
      <w:r>
        <w:rPr/>
        <w:t xml:space="preserve">pig genome resources.  </w:t>
      </w:r>
    </w:p>
    <w:tbl>
      <w:tblPr>
        <w:tblW w:w="14879" w:type="dxa"/>
        <w:jc w:val="left"/>
        <w:tblInd w:w="-9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540"/>
        <w:gridCol w:w="929"/>
        <w:gridCol w:w="1510"/>
        <w:gridCol w:w="988"/>
        <w:gridCol w:w="1007"/>
        <w:gridCol w:w="901"/>
        <w:gridCol w:w="930"/>
        <w:gridCol w:w="892"/>
        <w:gridCol w:w="997"/>
        <w:gridCol w:w="2045"/>
        <w:gridCol w:w="2070"/>
        <w:gridCol w:w="2070"/>
      </w:tblGrid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bol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e Sequenc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 Identifier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Prot Identifier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Prot Evidenc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Prot SequenceStatu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Database  Identifi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mbl Gene Identifie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mbl DNA Identifie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mbl Protein Identifie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M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termed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XU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1747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374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240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097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M5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renomedullin-5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2662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5LHG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0147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319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354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346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ML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renomedull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31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36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19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340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464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425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F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rial natriuretic factor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624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425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49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343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380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372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FB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riuretic peptide B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62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763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84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343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380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372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FC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-type natriuretic 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2386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1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772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685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896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221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EL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el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92886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2500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G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gurin (ECRG4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2248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U2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12958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814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891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869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C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citonin/calcitonin gene-related peptide 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405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6P7L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25547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651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826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211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Calt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eprocalcitonin gene-related 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5612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6P7L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24407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651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620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747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RT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caine- and amphetamine-regulated transcript prote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59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07W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252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697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848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798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K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olecystokin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71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35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468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127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234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202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MGA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romogranin-A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65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4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540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245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272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265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LI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-opiomelanocort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455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19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86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115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3250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458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T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tistat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IF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6112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782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377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368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F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ticoliber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6988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629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27468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621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681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662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SP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SP1_PIG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374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62B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56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SP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SP2_PIG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855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766Y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57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338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462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422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SP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SP3_PIG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787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766Y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57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338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462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422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SP3alt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citonin-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0A76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DN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dothelin-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936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955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91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105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114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112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DN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dothelin-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DN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dothelin-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3197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5A75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4966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752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825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803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A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an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71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748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46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288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408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369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P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anin-like 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87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TT9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772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331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368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359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ST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str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64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35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52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191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536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231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HRL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bestat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4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GKY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728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156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266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232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IP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stric inhibitory poly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3871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28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21117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633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3085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374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UC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ucago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722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27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59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589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730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684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N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gonadoliberin-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63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992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51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965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058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03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N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gonadoliberin-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8B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347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P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strin-releasing 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392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315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491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542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528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PC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pcid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37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MJ8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207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288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318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310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APP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slet amyloid poly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832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911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0838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058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062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061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ulin-like growth factor 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623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654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49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085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093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091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GF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ulin-like growth factor 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936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369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91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ul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58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31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41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117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3112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542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L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ulin-like 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199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146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02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388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517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476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L5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ulin-like 5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20109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893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420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461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L6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sulin-like 6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691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K4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5810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521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574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56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ISS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astasis-suppressor KiSS-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7356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M44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4589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528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665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62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CH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-melanin-concentrating hormon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328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TTS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962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085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093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091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TI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til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71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30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46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152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169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165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xytoc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566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17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52272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716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783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762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physin-II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2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18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99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716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783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762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T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tens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3868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PX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739079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093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101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099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MB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medin-B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208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LUW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4131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567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3081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726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M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medin-S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250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UZJ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29468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MU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medin-U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250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496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326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795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713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567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PB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peptide B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8249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PFF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peptide FF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495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FP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18250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027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029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029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P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peptide S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7359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SG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8898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075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176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146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PW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peptide W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579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MI3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680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803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880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858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PY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peptide Y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598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3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30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671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819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770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EX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ex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598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7766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30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741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895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844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T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teocrin (Musclin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514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5JHN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4969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181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292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258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X26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exigenic neuropeptide QRFP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0X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436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570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627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611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CA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tuitary adenylate cyclase-activating poly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2759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153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28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369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409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40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HO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ncreatic poly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5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30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272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736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890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840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SK1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protein convertase subtilisin/kexin type 1 inhibitor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742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21697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132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538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240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GFA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telet-derived growth factor alpha poly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617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IZ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1976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754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827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805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GFB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telet-derived growth factor beta poly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5418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003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2684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164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922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485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GFD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telet-derived growth factor D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983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V5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416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499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635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591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Y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enkephalin-B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2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21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529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718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785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764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enkephal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128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7M3H2 / Q7M2Z7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5209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624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684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665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NOC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epronocicept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59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579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257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967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060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033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K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kineticin 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W63386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607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620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231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367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RP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lactin-releasing 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HR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athyroid hormone-related 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999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66H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95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054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058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057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HY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athyroid hormon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66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2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502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339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463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423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YY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ptide YY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6365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800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018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541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3007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375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L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-relaxin 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6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34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89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521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574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560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L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laxin 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264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HY1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83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376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503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463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S18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gulated endocrine-specific protein 18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926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R7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54377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621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766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718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FRP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peptide VF precursor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7535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P9W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30202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671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819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770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G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cretogranin-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571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GLG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15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704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771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750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G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cretogranin-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364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FZP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7237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303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466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790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G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cretogranin-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677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YP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54760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463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511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498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CR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cret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7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329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46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285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404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366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IB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matoliber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7137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28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49955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733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802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780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matostat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952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16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4469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180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292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257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X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ex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5776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R0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55886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057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062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060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IP39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athyroid hormone 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HZ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1514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317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352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343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KN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chykinin, precursor 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807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F8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5179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359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758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023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KN4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chykinin-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2315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TB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1110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755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910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860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KNK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chykinin 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956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793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231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041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045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044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R2X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rsin family 2, member A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6715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6VD0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1981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192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628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434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H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thyroliber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296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13309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159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269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236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CN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rocort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R6K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CN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rocortin 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KM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186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CN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rocortin 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YW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737810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114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219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188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TS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rotensin 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3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5J4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268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307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605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997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TS2B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rotensin II-related 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FH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2608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181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292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258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EGFC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scular endothelial growth factor C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279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T1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5960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577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717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671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EGFD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scular endothelial growth factor D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2928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QU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55670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213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327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291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GF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secretory protein VGF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sc.90772 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2433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257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420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433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P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soactive intestinal peptid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775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0Y44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00718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407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450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44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7B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endocrine protein 7B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5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16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110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480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530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517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RI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r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94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MJ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56882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181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203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198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SK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protein convertase subtilisin/kexin type 1 PC1/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9288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895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10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416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547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506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SK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roendocrine convertase 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1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0333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53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708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775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754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SK4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protein convertase subtilisin/kexin type 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703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26523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437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814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729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SK5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roprotein convertase subtilisin/kexin type 5 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4361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19237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352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473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983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SK6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roprotein convertase subtilisin/kexin type 6 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7355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RZ9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52144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0578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0636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0619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SK7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protein convertase subtilisin/kexin type 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562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SJT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23009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1507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1643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1599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SK9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protein convertase subtilisin/kexin type 9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.8435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Foun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20501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G0000002502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T0000002938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SSCP000000231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P: prohormone gene, C: prohormone convertase gene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Genome sequence found: complete or incomplete in the pig genome assembly, found in the Traces archive, or not found in any genome repositor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6:09:00Z</dcterms:created>
  <dc:creator>rodrgzzs</dc:creator>
  <dc:description/>
  <cp:keywords/>
  <dc:language>en-US</dc:language>
  <cp:lastModifiedBy>Me</cp:lastModifiedBy>
  <dcterms:modified xsi:type="dcterms:W3CDTF">2012-05-23T13:57:00Z</dcterms:modified>
  <cp:revision>3</cp:revision>
  <dc:subject/>
  <dc:title/>
</cp:coreProperties>
</file>